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551C" w14:textId="0E34F43B" w:rsidR="00FD20A5" w:rsidRPr="00D011A2" w:rsidRDefault="00D011A2" w:rsidP="00D011A2">
      <w:pPr>
        <w:spacing w:after="0" w:line="240" w:lineRule="auto"/>
        <w:rPr>
          <w:b/>
          <w:bCs/>
        </w:rPr>
      </w:pPr>
      <w:r w:rsidRPr="00D011A2">
        <w:rPr>
          <w:b/>
          <w:bCs/>
        </w:rPr>
        <w:t>Table S1. Descriptive statistics for data in Figure 1A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3"/>
        <w:gridCol w:w="1281"/>
        <w:gridCol w:w="1284"/>
        <w:gridCol w:w="1284"/>
        <w:gridCol w:w="1279"/>
        <w:gridCol w:w="1279"/>
      </w:tblGrid>
      <w:tr w:rsidR="00D011A2" w:rsidRPr="00D011A2" w14:paraId="184E951C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3A2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B6B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633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StdDe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516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%C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A6E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8E2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ax</w:t>
            </w:r>
          </w:p>
        </w:tc>
      </w:tr>
      <w:tr w:rsidR="00D011A2" w:rsidRPr="00D011A2" w14:paraId="0996C572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215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A31F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944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7950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6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059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C0F6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.25</w:t>
            </w:r>
          </w:p>
        </w:tc>
      </w:tr>
      <w:tr w:rsidR="00D011A2" w:rsidRPr="00D011A2" w14:paraId="5C68CB7C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6BA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5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92D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7D0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3CF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2.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3A2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FDE1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75</w:t>
            </w:r>
          </w:p>
        </w:tc>
      </w:tr>
      <w:tr w:rsidR="00D011A2" w:rsidRPr="00D011A2" w14:paraId="6AC75E81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342C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1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2B0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929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E19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7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D1F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0F0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25</w:t>
            </w:r>
          </w:p>
        </w:tc>
      </w:tr>
      <w:tr w:rsidR="00D011A2" w:rsidRPr="00D011A2" w14:paraId="5836E7BC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739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5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99D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3D1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E06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43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C37C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64A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88</w:t>
            </w:r>
          </w:p>
        </w:tc>
      </w:tr>
      <w:tr w:rsidR="00D011A2" w:rsidRPr="00D011A2" w14:paraId="3E0E5A22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FB8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2B6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372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1D57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40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319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53A6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71</w:t>
            </w:r>
          </w:p>
        </w:tc>
      </w:tr>
      <w:tr w:rsidR="00D011A2" w:rsidRPr="00D011A2" w14:paraId="2C5BE5FA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4A69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B95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DE0D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7BF0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7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8FD8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4F6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.01</w:t>
            </w:r>
          </w:p>
        </w:tc>
      </w:tr>
      <w:tr w:rsidR="00D011A2" w:rsidRPr="00D011A2" w14:paraId="730C78FC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61F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18C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27D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464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45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D0B5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877E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30</w:t>
            </w:r>
          </w:p>
        </w:tc>
      </w:tr>
      <w:tr w:rsidR="00D011A2" w:rsidRPr="00D011A2" w14:paraId="627CB7BF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51D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3379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79CE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157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94.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B9F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4BD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69</w:t>
            </w:r>
          </w:p>
        </w:tc>
      </w:tr>
      <w:tr w:rsidR="00D011A2" w:rsidRPr="00D011A2" w14:paraId="4E2041C1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F42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8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046E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B68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008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61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30A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63C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61</w:t>
            </w:r>
          </w:p>
        </w:tc>
      </w:tr>
      <w:tr w:rsidR="00D011A2" w:rsidRPr="00D011A2" w14:paraId="41810B68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76F3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8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671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7388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2B9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10.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63C6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9D8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89</w:t>
            </w:r>
          </w:p>
        </w:tc>
      </w:tr>
      <w:tr w:rsidR="00D011A2" w:rsidRPr="00D011A2" w14:paraId="5DC6A52E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F5ED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9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516B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83C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81E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6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E14A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FCF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.37</w:t>
            </w:r>
          </w:p>
        </w:tc>
      </w:tr>
      <w:tr w:rsidR="00D011A2" w:rsidRPr="00D011A2" w14:paraId="406274EE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CAA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10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171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380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3AC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7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0E76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A2A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72</w:t>
            </w:r>
          </w:p>
        </w:tc>
      </w:tr>
      <w:tr w:rsidR="00D011A2" w:rsidRPr="00D011A2" w14:paraId="5DDB30C0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9D23" w14:textId="5B3D4A3C" w:rsidR="00D011A2" w:rsidRPr="00D011A2" w:rsidRDefault="00D011A2" w:rsidP="00D011A2">
            <w:pPr>
              <w:spacing w:after="0" w:line="240" w:lineRule="auto"/>
            </w:pPr>
            <w:r>
              <w:t>Tp0117/</w:t>
            </w:r>
            <w:r w:rsidRPr="00D011A2">
              <w:t>Tpr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16E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CE89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FEE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4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569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5F3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38</w:t>
            </w:r>
          </w:p>
        </w:tc>
      </w:tr>
      <w:tr w:rsidR="00D011A2" w:rsidRPr="00D011A2" w14:paraId="4678A1F7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192E" w14:textId="4A774019" w:rsidR="00D011A2" w:rsidRPr="00D011A2" w:rsidRDefault="00D011A2" w:rsidP="00D011A2">
            <w:pPr>
              <w:spacing w:after="0" w:line="240" w:lineRule="auto"/>
            </w:pPr>
            <w:r>
              <w:t>Tp0621/</w:t>
            </w:r>
            <w:r w:rsidRPr="00D011A2">
              <w:t>TprJ.5</w:t>
            </w:r>
            <w:r>
              <w:t>’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D4F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377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9B9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73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591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25B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98</w:t>
            </w:r>
          </w:p>
        </w:tc>
      </w:tr>
      <w:tr w:rsidR="00D011A2" w:rsidRPr="00D011A2" w14:paraId="1CF6020D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A5B52" w14:textId="2BD622CF" w:rsidR="00D011A2" w:rsidRPr="00D011A2" w:rsidRDefault="00D011A2" w:rsidP="00D011A2">
            <w:pPr>
              <w:spacing w:after="0" w:line="240" w:lineRule="auto"/>
            </w:pPr>
            <w:r w:rsidRPr="00D011A2">
              <w:t>Tp0897/TprK.5’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236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966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327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4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1679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A33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.21</w:t>
            </w:r>
          </w:p>
        </w:tc>
      </w:tr>
      <w:tr w:rsidR="00D011A2" w:rsidRPr="00D011A2" w14:paraId="52DA32B2" w14:textId="77777777" w:rsidTr="00D011A2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6A9E" w14:textId="5AF48197" w:rsidR="00D011A2" w:rsidRPr="00D011A2" w:rsidRDefault="00D011A2" w:rsidP="00D011A2">
            <w:pPr>
              <w:spacing w:after="0" w:line="240" w:lineRule="auto"/>
            </w:pPr>
            <w:r w:rsidRPr="00D011A2">
              <w:t>Tp1031Tpr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E43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3AB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80C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26.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54DA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FCC3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87</w:t>
            </w:r>
          </w:p>
        </w:tc>
      </w:tr>
    </w:tbl>
    <w:p w14:paraId="1E4EEC0D" w14:textId="10DD0B33" w:rsidR="00D011A2" w:rsidRDefault="00D011A2" w:rsidP="00D011A2">
      <w:pPr>
        <w:spacing w:after="0" w:line="240" w:lineRule="auto"/>
      </w:pPr>
      <w:r w:rsidRPr="00D011A2">
        <w:t xml:space="preserve">%CV = (StdDev/Mean) x 100.  Allows for comparison of variability across antigens. Sometimes used to characterize variability of replicates, with &lt; 20% considered reasonable for ELISA.  </w:t>
      </w:r>
      <w:r>
        <w:t xml:space="preserve">Because here we are looking </w:t>
      </w:r>
      <w:r w:rsidRPr="00D011A2">
        <w:t xml:space="preserve">at multiple biological samples, so we should expect CVs &gt; 20%. Higher SDs and CVs might reflect biological differences across samples. </w:t>
      </w:r>
    </w:p>
    <w:p w14:paraId="74076EA7" w14:textId="77777777" w:rsidR="00D011A2" w:rsidRDefault="00D011A2" w:rsidP="00D011A2">
      <w:pPr>
        <w:spacing w:after="0" w:line="240" w:lineRule="auto"/>
      </w:pPr>
    </w:p>
    <w:p w14:paraId="1C69B1AA" w14:textId="5AF4FA30" w:rsidR="006500F9" w:rsidRDefault="006500F9" w:rsidP="006500F9">
      <w:pPr>
        <w:spacing w:after="0" w:line="240" w:lineRule="auto"/>
        <w:rPr>
          <w:b/>
          <w:bCs/>
        </w:rPr>
      </w:pPr>
      <w:r>
        <w:rPr>
          <w:b/>
          <w:bCs/>
        </w:rPr>
        <w:t>Table S2. Summary of longitudinal models without covariates</w:t>
      </w:r>
    </w:p>
    <w:tbl>
      <w:tblPr>
        <w:tblW w:w="98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640"/>
        <w:gridCol w:w="640"/>
        <w:gridCol w:w="1000"/>
        <w:gridCol w:w="1000"/>
        <w:gridCol w:w="1020"/>
        <w:gridCol w:w="1020"/>
        <w:gridCol w:w="800"/>
        <w:gridCol w:w="1035"/>
        <w:gridCol w:w="1350"/>
      </w:tblGrid>
      <w:tr w:rsidR="006500F9" w:rsidRPr="007E455F" w14:paraId="10D080A4" w14:textId="77777777" w:rsidTr="00E61B2C"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194FC" w14:textId="65FF0409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D534E" w14:textId="034AAF94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e.tp2</w:t>
            </w:r>
            <w:r w:rsidRPr="006500F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7CF4" w14:textId="6FCA2B81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e.tp3</w:t>
            </w:r>
            <w:r w:rsidRPr="006500F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35729" w14:textId="39F3DD10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p.tp2</w:t>
            </w:r>
            <w:r w:rsidRPr="006500F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3946B" w14:textId="101D19B0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p.tp3</w:t>
            </w:r>
            <w:r w:rsidRPr="006500F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7C27" w14:textId="67E7072E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p.tp2Bon</w:t>
            </w:r>
            <w:r w:rsidRPr="006500F9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AF3F" w14:textId="57B60868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p.tp3Bon</w:t>
            </w:r>
            <w:r w:rsidRPr="006500F9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DDE0" w14:textId="7D6D584B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7E455F">
              <w:rPr>
                <w:b/>
                <w:bCs/>
              </w:rPr>
              <w:t>pread</w:t>
            </w:r>
            <w:r w:rsidRPr="006500F9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3B9FC" w14:textId="66E11F45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7E455F">
              <w:rPr>
                <w:b/>
                <w:bCs/>
              </w:rPr>
              <w:t>ange of baseline</w:t>
            </w:r>
            <w:r w:rsidRPr="006500F9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C9B1" w14:textId="657974CD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2PctRange</w:t>
            </w:r>
            <w:r w:rsidRPr="006500F9">
              <w:rPr>
                <w:b/>
                <w:bCs/>
                <w:vertAlign w:val="superscript"/>
              </w:rPr>
              <w:t>6</w:t>
            </w:r>
          </w:p>
        </w:tc>
      </w:tr>
      <w:tr w:rsidR="006500F9" w:rsidRPr="007E455F" w14:paraId="080104C7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D84A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043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D5804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4FB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D1D82" w14:textId="77777777" w:rsidR="006500F9" w:rsidRPr="007E455F" w:rsidRDefault="006500F9" w:rsidP="00E61B2C">
            <w:pPr>
              <w:spacing w:after="0" w:line="240" w:lineRule="auto"/>
            </w:pPr>
            <w:r w:rsidRPr="007E455F">
              <w:t>8.49E-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1F200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41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A172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36E-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7C22" w14:textId="77777777" w:rsidR="006500F9" w:rsidRPr="007E455F" w:rsidRDefault="006500F9" w:rsidP="00E61B2C">
            <w:pPr>
              <w:spacing w:after="0" w:line="240" w:lineRule="auto"/>
            </w:pPr>
            <w:r w:rsidRPr="007E455F">
              <w:t>2.26E-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2FDE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3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39E1" w14:textId="77777777" w:rsidR="006500F9" w:rsidRPr="007E455F" w:rsidRDefault="006500F9" w:rsidP="00E61B2C">
            <w:pPr>
              <w:spacing w:after="0" w:line="240" w:lineRule="auto"/>
            </w:pPr>
            <w:r w:rsidRPr="007E455F">
              <w:t>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4B9A" w14:textId="77777777" w:rsidR="006500F9" w:rsidRPr="007E455F" w:rsidRDefault="006500F9" w:rsidP="00E61B2C">
            <w:pPr>
              <w:spacing w:after="0" w:line="240" w:lineRule="auto"/>
            </w:pPr>
            <w:r w:rsidRPr="007E455F">
              <w:t>7.3</w:t>
            </w:r>
          </w:p>
        </w:tc>
      </w:tr>
      <w:tr w:rsidR="006500F9" w:rsidRPr="007E455F" w14:paraId="2EC187FB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0F1C1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05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3A13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BD73F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D7EC1" w14:textId="77777777" w:rsidR="006500F9" w:rsidRPr="007E455F" w:rsidRDefault="006500F9" w:rsidP="00E61B2C">
            <w:pPr>
              <w:spacing w:after="0" w:line="240" w:lineRule="auto"/>
            </w:pPr>
            <w:r w:rsidRPr="007E455F">
              <w:t>5.56E-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4770D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76E-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E566" w14:textId="77777777" w:rsidR="006500F9" w:rsidRPr="007E455F" w:rsidRDefault="006500F9" w:rsidP="00E61B2C">
            <w:pPr>
              <w:spacing w:after="0" w:line="240" w:lineRule="auto"/>
            </w:pPr>
            <w:r w:rsidRPr="007E455F">
              <w:t>8.89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82BF5" w14:textId="77777777" w:rsidR="006500F9" w:rsidRPr="007E455F" w:rsidRDefault="006500F9" w:rsidP="00E61B2C">
            <w:pPr>
              <w:spacing w:after="0" w:line="240" w:lineRule="auto"/>
            </w:pPr>
            <w:r w:rsidRPr="007E455F">
              <w:t>2.81E-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2ECC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04F4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DCB00" w14:textId="77777777" w:rsidR="006500F9" w:rsidRPr="007E455F" w:rsidRDefault="006500F9" w:rsidP="00E61B2C">
            <w:pPr>
              <w:spacing w:after="0" w:line="240" w:lineRule="auto"/>
            </w:pPr>
            <w:r w:rsidRPr="007E455F">
              <w:t>9.5</w:t>
            </w:r>
          </w:p>
        </w:tc>
      </w:tr>
      <w:tr w:rsidR="006500F9" w:rsidRPr="007E455F" w14:paraId="570496E9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7EE0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076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2374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2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B22E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34D34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28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58A1A" w14:textId="77777777" w:rsidR="006500F9" w:rsidRPr="007E455F" w:rsidRDefault="006500F9" w:rsidP="00E61B2C">
            <w:pPr>
              <w:spacing w:after="0" w:line="240" w:lineRule="auto"/>
            </w:pPr>
            <w:r w:rsidRPr="007E455F">
              <w:t>2.54E-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C27E" w14:textId="77777777" w:rsidR="006500F9" w:rsidRPr="007E455F" w:rsidRDefault="006500F9" w:rsidP="00E61B2C">
            <w:pPr>
              <w:spacing w:after="0" w:line="240" w:lineRule="auto"/>
            </w:pPr>
            <w:r w:rsidRPr="007E455F">
              <w:t>2.05E-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145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4.07E-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A5320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3E6B1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D5B6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6.7</w:t>
            </w:r>
          </w:p>
        </w:tc>
      </w:tr>
      <w:tr w:rsidR="006500F9" w:rsidRPr="007E455F" w14:paraId="3529649B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E59C9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085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5880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AF03A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D716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01E-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1DB0" w14:textId="77777777" w:rsidR="006500F9" w:rsidRPr="007E455F" w:rsidRDefault="006500F9" w:rsidP="00E61B2C">
            <w:pPr>
              <w:spacing w:after="0" w:line="240" w:lineRule="auto"/>
            </w:pPr>
            <w:r w:rsidRPr="007E455F">
              <w:t>5.10E-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D9B4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61E-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DB665" w14:textId="77777777" w:rsidR="006500F9" w:rsidRPr="007E455F" w:rsidRDefault="006500F9" w:rsidP="00E61B2C">
            <w:pPr>
              <w:spacing w:after="0" w:line="240" w:lineRule="auto"/>
            </w:pPr>
            <w:r w:rsidRPr="007E455F">
              <w:t>8.16E-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F8A9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5F8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7D313" w14:textId="77777777" w:rsidR="006500F9" w:rsidRPr="007E455F" w:rsidRDefault="006500F9" w:rsidP="00E61B2C">
            <w:pPr>
              <w:spacing w:after="0" w:line="240" w:lineRule="auto"/>
            </w:pPr>
            <w:r w:rsidRPr="007E455F">
              <w:t>5.1</w:t>
            </w:r>
          </w:p>
        </w:tc>
      </w:tr>
      <w:tr w:rsidR="006500F9" w:rsidRPr="007E455F" w14:paraId="5E1D54F7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6CF2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r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4333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BD9B6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0152" w14:textId="77777777" w:rsidR="006500F9" w:rsidRPr="007E455F" w:rsidRDefault="006500F9" w:rsidP="00E61B2C">
            <w:pPr>
              <w:spacing w:after="0" w:line="240" w:lineRule="auto"/>
            </w:pPr>
            <w:r w:rsidRPr="007E455F">
              <w:t>4.01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7757" w14:textId="77777777" w:rsidR="006500F9" w:rsidRPr="007E455F" w:rsidRDefault="006500F9" w:rsidP="00E61B2C">
            <w:pPr>
              <w:spacing w:after="0" w:line="240" w:lineRule="auto"/>
            </w:pPr>
            <w:r w:rsidRPr="007E455F">
              <w:t>3.31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E0233" w14:textId="77777777" w:rsidR="006500F9" w:rsidRPr="007E455F" w:rsidRDefault="006500F9" w:rsidP="00E61B2C">
            <w:pPr>
              <w:spacing w:after="0" w:line="240" w:lineRule="auto"/>
            </w:pPr>
            <w:r w:rsidRPr="007E455F">
              <w:t>6.41E-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71DD7" w14:textId="77777777" w:rsidR="006500F9" w:rsidRPr="007E455F" w:rsidRDefault="006500F9" w:rsidP="00E61B2C">
            <w:pPr>
              <w:spacing w:after="0" w:line="240" w:lineRule="auto"/>
            </w:pPr>
            <w:r w:rsidRPr="007E455F">
              <w:t>5.29E-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AD9A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2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C761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DDA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2.0</w:t>
            </w:r>
          </w:p>
        </w:tc>
      </w:tr>
      <w:tr w:rsidR="006500F9" w:rsidRPr="007E455F" w14:paraId="7F8F9527" w14:textId="77777777" w:rsidTr="00E61B2C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66E4" w14:textId="77777777" w:rsidR="006500F9" w:rsidRPr="007E455F" w:rsidRDefault="006500F9" w:rsidP="00E61B2C">
            <w:pPr>
              <w:spacing w:after="0" w:line="240" w:lineRule="auto"/>
              <w:rPr>
                <w:b/>
                <w:bCs/>
              </w:rPr>
            </w:pPr>
            <w:r w:rsidRPr="007E455F">
              <w:rPr>
                <w:b/>
                <w:bCs/>
              </w:rPr>
              <w:t>Tpr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068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50BF" w14:textId="77777777" w:rsidR="006500F9" w:rsidRPr="007E455F" w:rsidRDefault="006500F9" w:rsidP="00E61B2C">
            <w:pPr>
              <w:spacing w:after="0" w:line="240" w:lineRule="auto"/>
            </w:pPr>
            <w:r w:rsidRPr="007E455F">
              <w:t>-0.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E71D9" w14:textId="77777777" w:rsidR="006500F9" w:rsidRPr="007E455F" w:rsidRDefault="006500F9" w:rsidP="00E61B2C">
            <w:pPr>
              <w:spacing w:after="0" w:line="240" w:lineRule="auto"/>
            </w:pPr>
            <w:r w:rsidRPr="007E455F">
              <w:t>6.58E-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7018" w14:textId="77777777" w:rsidR="006500F9" w:rsidRPr="007E455F" w:rsidRDefault="006500F9" w:rsidP="00E61B2C">
            <w:pPr>
              <w:spacing w:after="0" w:line="240" w:lineRule="auto"/>
            </w:pPr>
            <w:r w:rsidRPr="007E455F">
              <w:t>7.17E-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0F87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05E-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7A79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15E-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231ED" w14:textId="77777777" w:rsidR="006500F9" w:rsidRPr="007E455F" w:rsidRDefault="006500F9" w:rsidP="00E61B2C">
            <w:pPr>
              <w:spacing w:after="0" w:line="240" w:lineRule="auto"/>
            </w:pPr>
            <w:r w:rsidRPr="007E455F">
              <w:t>0.0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20CE5" w14:textId="77777777" w:rsidR="006500F9" w:rsidRPr="007E455F" w:rsidRDefault="006500F9" w:rsidP="00E61B2C">
            <w:pPr>
              <w:spacing w:after="0" w:line="240" w:lineRule="auto"/>
            </w:pPr>
            <w:r w:rsidRPr="007E455F">
              <w:t>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5EB9" w14:textId="77777777" w:rsidR="006500F9" w:rsidRPr="007E455F" w:rsidRDefault="006500F9" w:rsidP="00E61B2C">
            <w:pPr>
              <w:spacing w:after="0" w:line="240" w:lineRule="auto"/>
            </w:pPr>
            <w:r w:rsidRPr="007E455F">
              <w:t>9.5</w:t>
            </w:r>
          </w:p>
        </w:tc>
      </w:tr>
    </w:tbl>
    <w:p w14:paraId="7701C314" w14:textId="2BE502B2" w:rsidR="006500F9" w:rsidRPr="006500F9" w:rsidRDefault="006500F9" w:rsidP="006500F9">
      <w:pPr>
        <w:spacing w:after="0" w:line="240" w:lineRule="auto"/>
      </w:pPr>
      <w:r w:rsidRPr="006500F9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E</w:t>
      </w:r>
      <w:r w:rsidRPr="006500F9">
        <w:t>stimated amount by which antigen at tp2, tp3 is different than at baseline.</w:t>
      </w:r>
    </w:p>
    <w:p w14:paraId="19A5D37A" w14:textId="0BA5351E" w:rsidR="006500F9" w:rsidRPr="006500F9" w:rsidRDefault="006500F9" w:rsidP="006500F9">
      <w:pPr>
        <w:spacing w:after="0" w:line="240" w:lineRule="auto"/>
      </w:pPr>
      <w:r>
        <w:rPr>
          <w:vertAlign w:val="superscript"/>
        </w:rPr>
        <w:t xml:space="preserve">2 </w:t>
      </w:r>
      <w:r>
        <w:t>C</w:t>
      </w:r>
      <w:r w:rsidRPr="006500F9">
        <w:t>orresponding p-values</w:t>
      </w:r>
    </w:p>
    <w:p w14:paraId="09AEA772" w14:textId="26A38FC8" w:rsidR="006500F9" w:rsidRPr="006500F9" w:rsidRDefault="006500F9" w:rsidP="006500F9">
      <w:pPr>
        <w:spacing w:after="0" w:line="240" w:lineRule="auto"/>
      </w:pPr>
      <w:r w:rsidRPr="006500F9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6500F9">
        <w:t>Bonferroni-adjusted p-values</w:t>
      </w:r>
    </w:p>
    <w:p w14:paraId="0C5A75C4" w14:textId="1CADAEBB" w:rsidR="006500F9" w:rsidRPr="006500F9" w:rsidRDefault="006500F9" w:rsidP="006500F9">
      <w:pPr>
        <w:spacing w:after="0" w:line="240" w:lineRule="auto"/>
      </w:pPr>
      <w:r w:rsidRPr="006500F9">
        <w:rPr>
          <w:vertAlign w:val="superscript"/>
        </w:rPr>
        <w:t>4</w:t>
      </w:r>
      <w:r>
        <w:t xml:space="preserve"> M</w:t>
      </w:r>
      <w:r w:rsidRPr="006500F9">
        <w:t>ean value of spread of triplicates.  In all cases, e.tp2 &gt; spread</w:t>
      </w:r>
    </w:p>
    <w:p w14:paraId="0564A045" w14:textId="1785DAC6" w:rsidR="006500F9" w:rsidRPr="006500F9" w:rsidRDefault="006500F9" w:rsidP="006500F9">
      <w:pPr>
        <w:spacing w:after="0" w:line="240" w:lineRule="auto"/>
      </w:pPr>
      <w:r w:rsidRPr="006500F9">
        <w:rPr>
          <w:vertAlign w:val="superscript"/>
        </w:rPr>
        <w:t>5</w:t>
      </w:r>
      <w:r>
        <w:t xml:space="preserve"> R</w:t>
      </w:r>
      <w:r w:rsidRPr="006500F9">
        <w:t>ange of antigen at baseline (max – min)</w:t>
      </w:r>
    </w:p>
    <w:p w14:paraId="00653629" w14:textId="053DE28C" w:rsidR="006500F9" w:rsidRPr="006500F9" w:rsidRDefault="006500F9" w:rsidP="006500F9">
      <w:pPr>
        <w:spacing w:after="0" w:line="240" w:lineRule="auto"/>
      </w:pPr>
      <w:r w:rsidRPr="006500F9">
        <w:rPr>
          <w:vertAlign w:val="superscript"/>
        </w:rPr>
        <w:t>6</w:t>
      </w:r>
      <w:r>
        <w:rPr>
          <w:vertAlign w:val="superscript"/>
        </w:rPr>
        <w:t xml:space="preserve">  </w:t>
      </w:r>
      <w:r>
        <w:t>Ab</w:t>
      </w:r>
      <w:r w:rsidRPr="006500F9">
        <w:t>solute value e.tp2 /range expressed as a percent for calibrating the effect size.</w:t>
      </w:r>
    </w:p>
    <w:p w14:paraId="45DB741F" w14:textId="77777777" w:rsidR="006500F9" w:rsidRPr="006500F9" w:rsidRDefault="006500F9" w:rsidP="006500F9">
      <w:pPr>
        <w:spacing w:after="0" w:line="240" w:lineRule="auto"/>
      </w:pPr>
      <w:r w:rsidRPr="006500F9">
        <w:t>Filtered models to include only those with Bonferroni corrected p-values on tp2 or tp3 &lt; 0.05</w:t>
      </w:r>
    </w:p>
    <w:p w14:paraId="0F02B011" w14:textId="54C847EE" w:rsidR="006500F9" w:rsidRPr="006500F9" w:rsidRDefault="006500F9" w:rsidP="006500F9">
      <w:pPr>
        <w:spacing w:after="0" w:line="240" w:lineRule="auto"/>
      </w:pPr>
      <w:r w:rsidRPr="006500F9">
        <w:t>In all cases where Bonferroni corrected p-value on tp2 &lt; 0.05, the Bonferroni corrected p-value on tp3 was &lt; 0.05</w:t>
      </w:r>
      <w:r>
        <w:t>.</w:t>
      </w:r>
    </w:p>
    <w:p w14:paraId="66F1A5A2" w14:textId="51928BAA" w:rsidR="006500F9" w:rsidRDefault="006500F9" w:rsidP="006500F9">
      <w:pPr>
        <w:spacing w:after="0" w:line="240" w:lineRule="auto"/>
        <w:rPr>
          <w:b/>
          <w:bCs/>
        </w:rPr>
      </w:pPr>
      <w:r w:rsidRPr="00D011A2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D011A2">
        <w:rPr>
          <w:b/>
          <w:bCs/>
        </w:rPr>
        <w:t xml:space="preserve">. Descriptive statistics for data in Figure </w:t>
      </w:r>
      <w:r w:rsidR="00413E1F">
        <w:rPr>
          <w:b/>
          <w:bCs/>
        </w:rPr>
        <w:t>5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5"/>
        <w:gridCol w:w="1112"/>
        <w:gridCol w:w="1292"/>
        <w:gridCol w:w="1293"/>
        <w:gridCol w:w="1289"/>
        <w:gridCol w:w="1289"/>
      </w:tblGrid>
      <w:tr w:rsidR="00D011A2" w:rsidRPr="00D011A2" w14:paraId="55B02644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DD2E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484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ea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72C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StdDev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A676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%CV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EBBB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D2F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Max</w:t>
            </w:r>
          </w:p>
        </w:tc>
      </w:tr>
      <w:tr w:rsidR="00D011A2" w:rsidRPr="00D011A2" w14:paraId="5768E072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8D9D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43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FBF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7392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61C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27.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527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7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6F31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82</w:t>
            </w:r>
          </w:p>
        </w:tc>
      </w:tr>
      <w:tr w:rsidR="00D011A2" w:rsidRPr="00D011A2" w14:paraId="3214FA19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7518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57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E7E6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2CA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F5F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06.7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66D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E77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42</w:t>
            </w:r>
          </w:p>
        </w:tc>
      </w:tr>
      <w:tr w:rsidR="00D011A2" w:rsidRPr="00D011A2" w14:paraId="0B86380F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6A5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16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B27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6D0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0309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17.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D26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7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2A3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74</w:t>
            </w:r>
          </w:p>
        </w:tc>
      </w:tr>
      <w:tr w:rsidR="00D011A2" w:rsidRPr="00D011A2" w14:paraId="2535D38F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15F6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54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F47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461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619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94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80E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3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B7E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88</w:t>
            </w:r>
          </w:p>
        </w:tc>
      </w:tr>
      <w:tr w:rsidR="00D011A2" w:rsidRPr="00D011A2" w14:paraId="74F42744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1DDD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3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EA4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B02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E7C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133.4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461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9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B70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65</w:t>
            </w:r>
          </w:p>
        </w:tc>
      </w:tr>
      <w:tr w:rsidR="00D011A2" w:rsidRPr="00D011A2" w14:paraId="15119D45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48B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5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C62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F9E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97D1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33.6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1A0D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5A1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42</w:t>
            </w:r>
          </w:p>
        </w:tc>
      </w:tr>
      <w:tr w:rsidR="00D011A2" w:rsidRPr="00D011A2" w14:paraId="68C58141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234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6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5320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C610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3FFE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98.2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DBA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030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77</w:t>
            </w:r>
          </w:p>
        </w:tc>
      </w:tr>
      <w:tr w:rsidR="00D011A2" w:rsidRPr="00D011A2" w14:paraId="31AFE47A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C86A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76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D86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237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230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47.6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E5F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EC6D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69</w:t>
            </w:r>
          </w:p>
        </w:tc>
      </w:tr>
      <w:tr w:rsidR="00D011A2" w:rsidRPr="00D011A2" w14:paraId="720911B8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EE2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85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8C26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6D5C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38CB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44.6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C0B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1FDF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5</w:t>
            </w:r>
          </w:p>
        </w:tc>
      </w:tr>
      <w:tr w:rsidR="00D011A2" w:rsidRPr="00D011A2" w14:paraId="69E9CA78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BF2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86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DFA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1B7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034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96.9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1244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3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449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0</w:t>
            </w:r>
          </w:p>
        </w:tc>
      </w:tr>
      <w:tr w:rsidR="00D011A2" w:rsidRPr="00D011A2" w14:paraId="6EC74323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94778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095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935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0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B8AA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5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142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618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424A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7B8B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79</w:t>
            </w:r>
          </w:p>
        </w:tc>
      </w:tr>
      <w:tr w:rsidR="00D011A2" w:rsidRPr="00D011A2" w14:paraId="2DD4D075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880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Tp103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621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FFB6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D7F5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5622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AA7B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2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B8A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40</w:t>
            </w:r>
          </w:p>
        </w:tc>
      </w:tr>
      <w:tr w:rsidR="00D011A2" w:rsidRPr="00D011A2" w14:paraId="6F524AFF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D56B" w14:textId="2F44DB89" w:rsidR="00D011A2" w:rsidRPr="00D011A2" w:rsidRDefault="00D011A2" w:rsidP="00D011A2">
            <w:pPr>
              <w:spacing w:after="0" w:line="240" w:lineRule="auto"/>
            </w:pPr>
            <w:r>
              <w:t>Tp0117/</w:t>
            </w:r>
            <w:r w:rsidRPr="00D011A2">
              <w:t>TprC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5D90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222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2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EC90D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52.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D442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8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CE5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6</w:t>
            </w:r>
          </w:p>
        </w:tc>
      </w:tr>
      <w:tr w:rsidR="00D011A2" w:rsidRPr="00D011A2" w14:paraId="544A8982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1AB6" w14:textId="128E789B" w:rsidR="00D011A2" w:rsidRPr="00D011A2" w:rsidRDefault="00D011A2" w:rsidP="00D011A2">
            <w:pPr>
              <w:spacing w:after="0" w:line="240" w:lineRule="auto"/>
            </w:pPr>
            <w:r>
              <w:t>Tp0621/</w:t>
            </w:r>
            <w:r w:rsidRPr="00D011A2">
              <w:t>TprJ.5</w:t>
            </w:r>
            <w:r>
              <w:t>’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9E8B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C1FF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850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17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DF31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7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347E" w14:textId="77777777" w:rsidR="00D011A2" w:rsidRPr="00D011A2" w:rsidRDefault="00D011A2" w:rsidP="00D011A2">
            <w:pPr>
              <w:spacing w:after="0" w:line="240" w:lineRule="auto"/>
            </w:pPr>
            <w:r w:rsidRPr="00D011A2">
              <w:t>1.52</w:t>
            </w:r>
          </w:p>
        </w:tc>
      </w:tr>
      <w:tr w:rsidR="00D011A2" w:rsidRPr="00D011A2" w14:paraId="3FC073F8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A21DC" w14:textId="1ECA25FF" w:rsidR="00D011A2" w:rsidRPr="00D011A2" w:rsidRDefault="00D011A2" w:rsidP="00D011A2">
            <w:pPr>
              <w:spacing w:after="0" w:line="240" w:lineRule="auto"/>
            </w:pPr>
            <w:r w:rsidRPr="00D011A2">
              <w:t>Tp0897/TprK.5’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C266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95D9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09B05" w14:textId="77777777" w:rsidR="00D011A2" w:rsidRPr="00D011A2" w:rsidRDefault="00D011A2" w:rsidP="00D011A2">
            <w:pPr>
              <w:spacing w:after="0" w:line="240" w:lineRule="auto"/>
            </w:pPr>
            <w:r w:rsidRPr="00D011A2">
              <w:t>331.2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EBF4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3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C10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92</w:t>
            </w:r>
          </w:p>
        </w:tc>
      </w:tr>
      <w:tr w:rsidR="00D011A2" w:rsidRPr="00D011A2" w14:paraId="549DD3A0" w14:textId="77777777" w:rsidTr="00D011A2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CFCD" w14:textId="475A708F" w:rsidR="00D011A2" w:rsidRPr="00D011A2" w:rsidRDefault="00D011A2" w:rsidP="00D011A2">
            <w:pPr>
              <w:spacing w:after="0" w:line="240" w:lineRule="auto"/>
            </w:pPr>
            <w:r w:rsidRPr="00D011A2">
              <w:t>Tp1031Tpr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DC17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0.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386C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3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4773" w14:textId="77777777" w:rsidR="00D011A2" w:rsidRPr="00D011A2" w:rsidRDefault="00D011A2" w:rsidP="00D011A2">
            <w:pPr>
              <w:spacing w:after="0" w:line="240" w:lineRule="auto"/>
            </w:pPr>
            <w:r w:rsidRPr="00D011A2">
              <w:t>220.2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D3C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-1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552F" w14:textId="77777777" w:rsidR="00D011A2" w:rsidRPr="00D011A2" w:rsidRDefault="00D011A2" w:rsidP="00D011A2">
            <w:pPr>
              <w:spacing w:after="0" w:line="240" w:lineRule="auto"/>
            </w:pPr>
            <w:r w:rsidRPr="00D011A2">
              <w:t>0.17</w:t>
            </w:r>
          </w:p>
        </w:tc>
      </w:tr>
    </w:tbl>
    <w:p w14:paraId="6B200E02" w14:textId="116D31C8" w:rsidR="00D011A2" w:rsidRDefault="00D011A2" w:rsidP="00D011A2">
      <w:pPr>
        <w:spacing w:after="0" w:line="240" w:lineRule="auto"/>
      </w:pPr>
      <w:r w:rsidRPr="00D011A2">
        <w:t xml:space="preserve">%CV = (StdDev/Mean) x 100.  Allows for comparison of variability across antigens. Sometimes used to characterize variability of replicates, with &lt; 20% considered reasonable for ELISA.  </w:t>
      </w:r>
      <w:r>
        <w:t xml:space="preserve">Because here we are looking </w:t>
      </w:r>
      <w:r w:rsidRPr="00D011A2">
        <w:t xml:space="preserve">at multiple biological samples, so we should expect CVs &gt; 20%. Higher CVs </w:t>
      </w:r>
      <w:r>
        <w:t xml:space="preserve">compared to Table S1 </w:t>
      </w:r>
      <w:r w:rsidR="005608B6">
        <w:t>are</w:t>
      </w:r>
      <w:r w:rsidRPr="00D011A2">
        <w:t xml:space="preserve"> driven in part by the low means. </w:t>
      </w:r>
    </w:p>
    <w:p w14:paraId="2A3EE315" w14:textId="77777777" w:rsidR="005608B6" w:rsidRDefault="005608B6" w:rsidP="00D011A2">
      <w:pPr>
        <w:spacing w:after="0" w:line="240" w:lineRule="auto"/>
      </w:pPr>
    </w:p>
    <w:p w14:paraId="4463DAEA" w14:textId="77777777" w:rsidR="005608B6" w:rsidRDefault="005608B6" w:rsidP="005608B6">
      <w:pPr>
        <w:spacing w:after="0" w:line="240" w:lineRule="auto"/>
      </w:pPr>
    </w:p>
    <w:p w14:paraId="445E0F3A" w14:textId="77777777" w:rsidR="00D011A2" w:rsidRPr="00D011A2" w:rsidRDefault="00D011A2" w:rsidP="005608B6">
      <w:pPr>
        <w:spacing w:after="0" w:line="240" w:lineRule="auto"/>
      </w:pPr>
    </w:p>
    <w:p w14:paraId="7A23FF98" w14:textId="77777777" w:rsidR="00D011A2" w:rsidRDefault="00D011A2" w:rsidP="005608B6">
      <w:pPr>
        <w:spacing w:after="0" w:line="240" w:lineRule="auto"/>
      </w:pPr>
    </w:p>
    <w:sectPr w:rsidR="00D0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A02AC"/>
    <w:multiLevelType w:val="hybridMultilevel"/>
    <w:tmpl w:val="45509E0E"/>
    <w:lvl w:ilvl="0" w:tplc="13422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4209F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68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EC32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ECF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A71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C00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C5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65575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B1"/>
    <w:rsid w:val="002765AB"/>
    <w:rsid w:val="00327D75"/>
    <w:rsid w:val="00413E1F"/>
    <w:rsid w:val="005608B6"/>
    <w:rsid w:val="006500F9"/>
    <w:rsid w:val="00717745"/>
    <w:rsid w:val="008E5CB1"/>
    <w:rsid w:val="00BA7EA5"/>
    <w:rsid w:val="00D011A2"/>
    <w:rsid w:val="00EE2020"/>
    <w:rsid w:val="00FD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365A4"/>
  <w15:chartTrackingRefBased/>
  <w15:docId w15:val="{D775A0E0-B542-4A2B-BBE9-0F586AB7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6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18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565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31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283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88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3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15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1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5</cp:revision>
  <dcterms:created xsi:type="dcterms:W3CDTF">2023-08-03T16:07:00Z</dcterms:created>
  <dcterms:modified xsi:type="dcterms:W3CDTF">2023-08-19T20:55:00Z</dcterms:modified>
</cp:coreProperties>
</file>